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EC2" w:rsidRDefault="00F42EC2" w:rsidP="00B27321">
      <w:pPr>
        <w:spacing w:after="0" w:line="480" w:lineRule="auto"/>
        <w:contextualSpacing/>
        <w:rPr>
          <w:b/>
        </w:rPr>
      </w:pPr>
      <w:r w:rsidRPr="00F42EC2">
        <w:rPr>
          <w:b/>
        </w:rPr>
        <w:t xml:space="preserve">Supplementary Table S2.  </w:t>
      </w:r>
      <w:r w:rsidR="00B27321">
        <w:rPr>
          <w:b/>
        </w:rPr>
        <w:t>Focus group schedule of questions</w:t>
      </w:r>
    </w:p>
    <w:tbl>
      <w:tblPr>
        <w:tblStyle w:val="TableGrid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9923"/>
      </w:tblGrid>
      <w:tr w:rsidR="00B03A31" w:rsidTr="00B2732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B03A31" w:rsidRPr="00742AB6" w:rsidRDefault="00B27321" w:rsidP="00B27321">
            <w:pPr>
              <w:spacing w:line="480" w:lineRule="auto"/>
              <w:contextualSpacing/>
              <w:jc w:val="center"/>
            </w:pPr>
            <w:r w:rsidRPr="00742AB6">
              <w:t>Purpose of question</w:t>
            </w:r>
          </w:p>
        </w:tc>
        <w:tc>
          <w:tcPr>
            <w:tcW w:w="9923" w:type="dxa"/>
            <w:tcBorders>
              <w:top w:val="single" w:sz="4" w:space="0" w:color="auto"/>
              <w:bottom w:val="single" w:sz="4" w:space="0" w:color="auto"/>
            </w:tcBorders>
          </w:tcPr>
          <w:p w:rsidR="00B03A31" w:rsidRPr="00742AB6" w:rsidRDefault="00B03A31" w:rsidP="00B27321">
            <w:pPr>
              <w:spacing w:line="480" w:lineRule="auto"/>
              <w:contextualSpacing/>
              <w:jc w:val="center"/>
            </w:pPr>
            <w:r w:rsidRPr="00742AB6">
              <w:t>Questions and prompts</w:t>
            </w:r>
          </w:p>
        </w:tc>
      </w:tr>
      <w:tr w:rsidR="00B03A31" w:rsidTr="00B2732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Round robin questions asked of each participant</w:t>
            </w:r>
          </w:p>
        </w:tc>
        <w:tc>
          <w:tcPr>
            <w:tcW w:w="9923" w:type="dxa"/>
            <w:tcBorders>
              <w:top w:val="single" w:sz="4" w:space="0" w:color="auto"/>
              <w:bottom w:val="single" w:sz="4" w:space="0" w:color="auto"/>
            </w:tcBorders>
          </w:tcPr>
          <w:p w:rsidR="00B03A31" w:rsidRPr="00742AB6" w:rsidRDefault="00B03A31" w:rsidP="00B27321">
            <w:pPr>
              <w:spacing w:line="480" w:lineRule="auto"/>
            </w:pPr>
            <w:r w:rsidRPr="00742AB6">
              <w:t>In a few words, what springs to mind  when you hear the words DNA or genes?</w:t>
            </w:r>
          </w:p>
          <w:p w:rsidR="00B03A31" w:rsidRPr="00742AB6" w:rsidRDefault="00B03A31" w:rsidP="00B27321">
            <w:pPr>
              <w:spacing w:line="480" w:lineRule="auto"/>
            </w:pPr>
            <w:r w:rsidRPr="00742AB6">
              <w:t>What about when I say the words ‘personal genomics’?</w:t>
            </w:r>
          </w:p>
        </w:tc>
      </w:tr>
      <w:tr w:rsidR="00B03A31" w:rsidTr="00B27321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Transition questions</w:t>
            </w:r>
          </w:p>
        </w:tc>
        <w:tc>
          <w:tcPr>
            <w:tcW w:w="9923" w:type="dxa"/>
            <w:tcBorders>
              <w:top w:val="single" w:sz="4" w:space="0" w:color="auto"/>
              <w:bottom w:val="nil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Let’s have a discussion about to what extent you think genes might play a role in…</w:t>
            </w:r>
          </w:p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rPr>
                <w:i/>
              </w:rPr>
              <w:t>Prompts:</w:t>
            </w:r>
          </w:p>
          <w:p w:rsidR="00B03A31" w:rsidRPr="00742AB6" w:rsidRDefault="00B03A3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284"/>
            </w:pPr>
            <w:r w:rsidRPr="00742AB6">
              <w:t>Health, physical characteristics, behaviour</w:t>
            </w:r>
          </w:p>
        </w:tc>
      </w:tr>
      <w:tr w:rsidR="00B03A31" w:rsidTr="00B27321">
        <w:tc>
          <w:tcPr>
            <w:tcW w:w="3539" w:type="dxa"/>
            <w:tcBorders>
              <w:top w:val="nil"/>
              <w:bottom w:val="nil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</w:p>
        </w:tc>
        <w:tc>
          <w:tcPr>
            <w:tcW w:w="9923" w:type="dxa"/>
            <w:tcBorders>
              <w:top w:val="nil"/>
              <w:bottom w:val="nil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How is it that you’ve come to these opinions?</w:t>
            </w:r>
          </w:p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Where d</w:t>
            </w:r>
            <w:r w:rsidR="00742AB6" w:rsidRPr="00742AB6">
              <w:t>o you get your information from?</w:t>
            </w:r>
          </w:p>
          <w:p w:rsidR="00742AB6" w:rsidRPr="00742AB6" w:rsidRDefault="00742AB6" w:rsidP="00742AB6">
            <w:pPr>
              <w:spacing w:line="480" w:lineRule="auto"/>
              <w:contextualSpacing/>
              <w:rPr>
                <w:i/>
              </w:rPr>
            </w:pPr>
            <w:r w:rsidRPr="00742AB6">
              <w:rPr>
                <w:i/>
              </w:rPr>
              <w:t>Prompts:</w:t>
            </w:r>
          </w:p>
          <w:p w:rsidR="00B03A31" w:rsidRPr="00742AB6" w:rsidRDefault="00B03A31" w:rsidP="00742AB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21" w:hanging="283"/>
            </w:pPr>
            <w:r w:rsidRPr="00742AB6">
              <w:t>Media, TV, movies, newspapers, online, your doctor, family friends, formal education, Google, your gymnasium, an alternative health practitioner</w:t>
            </w:r>
          </w:p>
        </w:tc>
      </w:tr>
      <w:tr w:rsidR="00B03A31" w:rsidTr="00B27321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</w:p>
        </w:tc>
        <w:tc>
          <w:tcPr>
            <w:tcW w:w="9923" w:type="dxa"/>
            <w:tcBorders>
              <w:top w:val="nil"/>
              <w:bottom w:val="single" w:sz="4" w:space="0" w:color="auto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How much confidence do you place in these as sources of accurate information?</w:t>
            </w:r>
          </w:p>
        </w:tc>
      </w:tr>
      <w:tr w:rsidR="00B03A31" w:rsidTr="00B27321">
        <w:tc>
          <w:tcPr>
            <w:tcW w:w="3539" w:type="dxa"/>
            <w:tcBorders>
              <w:top w:val="single" w:sz="4" w:space="0" w:color="auto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Key questions</w:t>
            </w:r>
          </w:p>
        </w:tc>
        <w:tc>
          <w:tcPr>
            <w:tcW w:w="9923" w:type="dxa"/>
            <w:tcBorders>
              <w:top w:val="single" w:sz="4" w:space="0" w:color="auto"/>
            </w:tcBorders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How much do you know about what’s involved in genetic testing?</w:t>
            </w:r>
          </w:p>
        </w:tc>
      </w:tr>
      <w:tr w:rsidR="00B03A31" w:rsidTr="00B27321">
        <w:tc>
          <w:tcPr>
            <w:tcW w:w="3539" w:type="dxa"/>
          </w:tcPr>
          <w:p w:rsidR="00B03A31" w:rsidRPr="00742AB6" w:rsidRDefault="00B03A3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8" w:hanging="284"/>
            </w:pPr>
            <w:r w:rsidRPr="00742AB6">
              <w:t>Scenarios/situations where personal genomics is used</w:t>
            </w:r>
          </w:p>
        </w:tc>
        <w:tc>
          <w:tcPr>
            <w:tcW w:w="9923" w:type="dxa"/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Going back to personal genomics, what do you think the information from these tests might be used for?</w:t>
            </w:r>
          </w:p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rPr>
                <w:i/>
              </w:rPr>
              <w:t>Prompts</w:t>
            </w:r>
            <w:r w:rsidRPr="00742AB6">
              <w:t>:</w:t>
            </w:r>
          </w:p>
          <w:p w:rsidR="00B03A31" w:rsidRPr="00742AB6" w:rsidRDefault="00B03A3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284"/>
            </w:pPr>
            <w:r w:rsidRPr="00742AB6">
              <w:lastRenderedPageBreak/>
              <w:t>F</w:t>
            </w:r>
            <w:r w:rsidRPr="00742AB6">
              <w:t>itness and athletic ability, nutrition, identity and genetic genealogy</w:t>
            </w:r>
          </w:p>
          <w:p w:rsidR="00B03A31" w:rsidRPr="00742AB6" w:rsidRDefault="00B03A3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284"/>
            </w:pPr>
            <w:r w:rsidRPr="00742AB6">
              <w:t>R</w:t>
            </w:r>
            <w:r w:rsidRPr="00742AB6">
              <w:t>eproductive decisions, family relationships, predisposition to health and testing of children</w:t>
            </w:r>
          </w:p>
          <w:p w:rsidR="00B03A31" w:rsidRPr="00742AB6" w:rsidRDefault="00B03A3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284"/>
            </w:pPr>
            <w:r w:rsidRPr="00742AB6">
              <w:t>P</w:t>
            </w:r>
            <w:r w:rsidRPr="00742AB6">
              <w:t>redisposition testing for health for themselves and testing of their grandchildren</w:t>
            </w:r>
            <w:r w:rsidRPr="00742AB6">
              <w:t xml:space="preserve"> (as appropriate)</w:t>
            </w:r>
            <w:r w:rsidRPr="00742AB6">
              <w:t>, genetic genealogy and pharmacogenomics</w:t>
            </w:r>
          </w:p>
        </w:tc>
      </w:tr>
      <w:tr w:rsidR="00B03A31" w:rsidTr="00B27321">
        <w:tc>
          <w:tcPr>
            <w:tcW w:w="3539" w:type="dxa"/>
          </w:tcPr>
          <w:p w:rsidR="00B03A31" w:rsidRPr="00742AB6" w:rsidRDefault="00B03A31" w:rsidP="00B27321">
            <w:pPr>
              <w:spacing w:line="480" w:lineRule="auto"/>
              <w:contextualSpacing/>
            </w:pPr>
          </w:p>
        </w:tc>
        <w:tc>
          <w:tcPr>
            <w:tcW w:w="9923" w:type="dxa"/>
          </w:tcPr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t>To what extent were you familiar with personal genomics before today?</w:t>
            </w:r>
          </w:p>
          <w:p w:rsidR="00B03A31" w:rsidRPr="00742AB6" w:rsidRDefault="00B03A31" w:rsidP="00B27321">
            <w:pPr>
              <w:spacing w:line="480" w:lineRule="auto"/>
              <w:contextualSpacing/>
            </w:pPr>
            <w:r w:rsidRPr="00742AB6">
              <w:rPr>
                <w:i/>
              </w:rPr>
              <w:t>Prompts:</w:t>
            </w:r>
            <w:r w:rsidRPr="00742AB6">
              <w:t xml:space="preserve"> </w:t>
            </w:r>
          </w:p>
          <w:p w:rsidR="00B03A31" w:rsidRPr="00742AB6" w:rsidRDefault="00B03A3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312"/>
            </w:pPr>
            <w:r w:rsidRPr="00742AB6">
              <w:t>Have you heard of direct-to-consumer genetic testing?</w:t>
            </w:r>
          </w:p>
          <w:p w:rsidR="00B03A31" w:rsidRPr="00742AB6" w:rsidRDefault="00B03A3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312"/>
            </w:pPr>
            <w:r w:rsidRPr="00742AB6">
              <w:t xml:space="preserve">Have you/any of your family/friends had a test like this?  Or a genetic test for a medical condition? </w:t>
            </w:r>
            <w:r w:rsidR="00AA4557" w:rsidRPr="00742AB6">
              <w:t>What was your/their experience</w:t>
            </w:r>
            <w:r w:rsidR="00703CE8">
              <w:t>?</w:t>
            </w:r>
            <w:bookmarkStart w:id="0" w:name="_GoBack"/>
            <w:bookmarkEnd w:id="0"/>
          </w:p>
        </w:tc>
      </w:tr>
      <w:tr w:rsidR="00AA4557" w:rsidTr="00B27321">
        <w:tc>
          <w:tcPr>
            <w:tcW w:w="3539" w:type="dxa"/>
            <w:tcBorders>
              <w:bottom w:val="nil"/>
            </w:tcBorders>
          </w:tcPr>
          <w:p w:rsidR="00AA4557" w:rsidRPr="00742AB6" w:rsidRDefault="00AA4557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8" w:hanging="284"/>
            </w:pPr>
            <w:r w:rsidRPr="00742AB6">
              <w:t>Benefits of personal genomics</w:t>
            </w:r>
          </w:p>
        </w:tc>
        <w:tc>
          <w:tcPr>
            <w:tcW w:w="9923" w:type="dxa"/>
            <w:tcBorders>
              <w:bottom w:val="nil"/>
            </w:tcBorders>
          </w:tcPr>
          <w:p w:rsidR="00AA4557" w:rsidRPr="00742AB6" w:rsidRDefault="00AA4557" w:rsidP="00B27321">
            <w:pPr>
              <w:spacing w:line="480" w:lineRule="auto"/>
              <w:contextualSpacing/>
            </w:pPr>
            <w:r w:rsidRPr="00742AB6">
              <w:t>What are some of the benefits of personal genomics you can think of?</w:t>
            </w:r>
          </w:p>
          <w:p w:rsidR="00AA4557" w:rsidRPr="00742AB6" w:rsidRDefault="00AA4557" w:rsidP="00B27321">
            <w:pPr>
              <w:spacing w:line="480" w:lineRule="auto"/>
              <w:contextualSpacing/>
            </w:pPr>
            <w:r w:rsidRPr="00742AB6">
              <w:rPr>
                <w:i/>
              </w:rPr>
              <w:t>Prompts</w:t>
            </w:r>
            <w:r w:rsidRPr="00742AB6">
              <w:t>:</w:t>
            </w:r>
          </w:p>
          <w:p w:rsidR="00AA4557" w:rsidRPr="00742AB6" w:rsidRDefault="00AA4557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312"/>
            </w:pPr>
            <w:r w:rsidRPr="00742AB6">
              <w:t>Think of personal benefits, benefits to family and benefits to society.</w:t>
            </w:r>
          </w:p>
        </w:tc>
      </w:tr>
      <w:tr w:rsidR="00B27321" w:rsidTr="00B27321">
        <w:tc>
          <w:tcPr>
            <w:tcW w:w="3539" w:type="dxa"/>
            <w:tcBorders>
              <w:top w:val="nil"/>
              <w:bottom w:val="nil"/>
            </w:tcBorders>
          </w:tcPr>
          <w:p w:rsidR="00B27321" w:rsidRPr="00742AB6" w:rsidRDefault="00B2732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8" w:hanging="284"/>
            </w:pPr>
            <w:r w:rsidRPr="00742AB6">
              <w:t>Harms of personal genomics</w:t>
            </w:r>
          </w:p>
        </w:tc>
        <w:tc>
          <w:tcPr>
            <w:tcW w:w="9923" w:type="dxa"/>
            <w:tcBorders>
              <w:top w:val="nil"/>
              <w:bottom w:val="nil"/>
            </w:tcBorders>
          </w:tcPr>
          <w:p w:rsidR="00B27321" w:rsidRPr="00742AB6" w:rsidRDefault="00B27321" w:rsidP="00B27321">
            <w:pPr>
              <w:spacing w:line="480" w:lineRule="auto"/>
              <w:contextualSpacing/>
            </w:pPr>
            <w:r w:rsidRPr="00742AB6">
              <w:t>What are some of the concerns around personal genomics you can think of?</w:t>
            </w:r>
          </w:p>
          <w:p w:rsidR="00B27321" w:rsidRPr="00742AB6" w:rsidRDefault="00B27321" w:rsidP="00B27321">
            <w:pPr>
              <w:spacing w:line="480" w:lineRule="auto"/>
              <w:contextualSpacing/>
            </w:pPr>
            <w:r w:rsidRPr="00742AB6">
              <w:rPr>
                <w:i/>
              </w:rPr>
              <w:t>Prompts</w:t>
            </w:r>
            <w:r w:rsidRPr="00742AB6">
              <w:t xml:space="preserve">: </w:t>
            </w:r>
          </w:p>
          <w:p w:rsidR="00B27321" w:rsidRPr="00742AB6" w:rsidRDefault="00B2732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2" w:hanging="284"/>
            </w:pPr>
            <w:r w:rsidRPr="00742AB6">
              <w:t>T</w:t>
            </w:r>
            <w:r w:rsidRPr="00742AB6">
              <w:t>hink of personal, family and societal concerns.</w:t>
            </w:r>
          </w:p>
        </w:tc>
      </w:tr>
      <w:tr w:rsidR="00B27321" w:rsidTr="00B27321">
        <w:tc>
          <w:tcPr>
            <w:tcW w:w="3539" w:type="dxa"/>
            <w:tcBorders>
              <w:top w:val="nil"/>
            </w:tcBorders>
          </w:tcPr>
          <w:p w:rsidR="00B27321" w:rsidRPr="00742AB6" w:rsidRDefault="00B27321" w:rsidP="00B273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18" w:hanging="284"/>
            </w:pPr>
            <w:r w:rsidRPr="00742AB6">
              <w:lastRenderedPageBreak/>
              <w:t>Interest in personal genomic</w:t>
            </w:r>
            <w:r w:rsidRPr="00742AB6">
              <w:t xml:space="preserve"> testing</w:t>
            </w:r>
          </w:p>
        </w:tc>
        <w:tc>
          <w:tcPr>
            <w:tcW w:w="9923" w:type="dxa"/>
            <w:tcBorders>
              <w:top w:val="nil"/>
            </w:tcBorders>
          </w:tcPr>
          <w:p w:rsidR="00B27321" w:rsidRPr="00742AB6" w:rsidRDefault="00B27321" w:rsidP="00B27321">
            <w:pPr>
              <w:spacing w:line="480" w:lineRule="auto"/>
              <w:contextualSpacing/>
            </w:pPr>
            <w:r w:rsidRPr="00742AB6">
              <w:t>Now that we’ve had this discussion, do you think you might be interested in having any of these tests that we’ve talked about? Which ones?</w:t>
            </w:r>
            <w:r w:rsidRPr="00742AB6">
              <w:t xml:space="preserve"> </w:t>
            </w:r>
            <w:r w:rsidRPr="00742AB6">
              <w:t>Pros and cons?</w:t>
            </w:r>
          </w:p>
        </w:tc>
      </w:tr>
    </w:tbl>
    <w:p w:rsidR="00F42EC2" w:rsidRPr="00F42EC2" w:rsidRDefault="00F42EC2" w:rsidP="00B27321">
      <w:pPr>
        <w:spacing w:after="0" w:line="480" w:lineRule="auto"/>
        <w:contextualSpacing/>
        <w:rPr>
          <w:b/>
        </w:rPr>
      </w:pPr>
    </w:p>
    <w:p w:rsidR="00B27321" w:rsidRPr="00F42EC2" w:rsidRDefault="00B27321">
      <w:pPr>
        <w:spacing w:after="0" w:line="480" w:lineRule="auto"/>
        <w:contextualSpacing/>
        <w:rPr>
          <w:b/>
        </w:rPr>
      </w:pPr>
    </w:p>
    <w:sectPr w:rsidR="00B27321" w:rsidRPr="00F42EC2" w:rsidSect="00B27321">
      <w:pgSz w:w="16838" w:h="11906" w:orient="landscape"/>
      <w:pgMar w:top="1440" w:right="1440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881876"/>
    <w:multiLevelType w:val="hybridMultilevel"/>
    <w:tmpl w:val="61CC6C52"/>
    <w:lvl w:ilvl="0" w:tplc="5AB687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EC2"/>
    <w:rsid w:val="0045000F"/>
    <w:rsid w:val="00703CE8"/>
    <w:rsid w:val="00742AB6"/>
    <w:rsid w:val="00AA4557"/>
    <w:rsid w:val="00B03A31"/>
    <w:rsid w:val="00B27321"/>
    <w:rsid w:val="00F4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A572F"/>
  <w15:chartTrackingRefBased/>
  <w15:docId w15:val="{5B86850D-1F21-4139-84BF-F7496DDF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A31"/>
    <w:pPr>
      <w:spacing w:after="200" w:line="276" w:lineRule="auto"/>
      <w:ind w:left="720"/>
      <w:contextualSpacing/>
    </w:pPr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Metcalfe</dc:creator>
  <cp:keywords/>
  <dc:description/>
  <cp:lastModifiedBy>Sylvia Metcalfe</cp:lastModifiedBy>
  <cp:revision>3</cp:revision>
  <dcterms:created xsi:type="dcterms:W3CDTF">2017-08-28T07:49:00Z</dcterms:created>
  <dcterms:modified xsi:type="dcterms:W3CDTF">2017-08-28T08:23:00Z</dcterms:modified>
</cp:coreProperties>
</file>